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660"/>
        <w:gridCol w:w="1480"/>
        <w:gridCol w:w="1400"/>
        <w:gridCol w:w="1580"/>
        <w:gridCol w:w="1580"/>
      </w:tblGrid>
      <w:tr w:rsidR="007A198C" w:rsidRPr="007A198C" w:rsidTr="007A198C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cession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nam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habitat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group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MID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GeoB.sff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MID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MikeH.sff</w:t>
            </w:r>
            <w:proofErr w:type="spellEnd"/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an_shallow_PS7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hallow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lop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anth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TAGAGACG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an_deep_PS7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anth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GCGAGT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an_deep_PS5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anth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TACTAT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_shallow_PS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hallow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lop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spong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TCTCTATGCG</w:t>
            </w: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_shallow_PSC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hallow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lop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spong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TGATACGT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_shallow_PSC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hallow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lop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spong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TGATACGTCT</w:t>
            </w: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_deep_PS4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spong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GAGAGATA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_deep_PS4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spong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TAGTATCAGC</w:t>
            </w: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_deep_PS7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spong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TACACACA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_deep_PS7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allyspong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TACACGTGAT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_deep_P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G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str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ATACGC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_deep_P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G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str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TGTACA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_deep_PS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G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str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GACTATACT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_shallow_P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G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hallow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lop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str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GCGTCGT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_shallow_P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G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hallow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lop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str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GTACGCT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_shallow_PS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G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hallow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lop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bdastr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TAGAGTA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_deep_PS7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y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CTCGCGTGTC</w:t>
            </w: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_deep_PS7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y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GAGTGC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_deep_PS7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S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y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GCTCGA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_deep_PS7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S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y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TCAGACAC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_deep_PS6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S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Rhaphoxy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TCTCTATGC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_dee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colum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CGCTCGACA</w:t>
            </w: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_dee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colum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GACGCACTC</w:t>
            </w: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_deep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ee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drop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-of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colum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GCACTGTAG</w:t>
            </w: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_shallow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hallow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lop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colum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TCAGACACG</w:t>
            </w:r>
          </w:p>
        </w:tc>
      </w:tr>
      <w:tr w:rsidR="007A198C" w:rsidRPr="007A198C" w:rsidTr="007A198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_shallow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hallow</w:t>
            </w:r>
            <w:proofErr w:type="spellEnd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slop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watercolum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98C" w:rsidRPr="007A198C" w:rsidRDefault="007A198C" w:rsidP="007A198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</w:pPr>
            <w:r w:rsidRPr="007A198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/>
              </w:rPr>
              <w:t>ATATCGCGAG</w:t>
            </w:r>
          </w:p>
        </w:tc>
      </w:tr>
    </w:tbl>
    <w:p w:rsidR="00632664" w:rsidRDefault="00632664">
      <w:bookmarkStart w:id="0" w:name="_GoBack"/>
      <w:bookmarkEnd w:id="0"/>
    </w:p>
    <w:sectPr w:rsidR="00632664" w:rsidSect="00730C0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98C"/>
    <w:rsid w:val="00632664"/>
    <w:rsid w:val="00730C0D"/>
    <w:rsid w:val="007A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7A1A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2</Characters>
  <Application>Microsoft Macintosh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</cp:revision>
  <dcterms:created xsi:type="dcterms:W3CDTF">2016-01-17T10:53:00Z</dcterms:created>
  <dcterms:modified xsi:type="dcterms:W3CDTF">2016-01-17T10:53:00Z</dcterms:modified>
</cp:coreProperties>
</file>